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="-856" w:tblpY="-1145"/>
        <w:tblW w:w="11052" w:type="dxa"/>
        <w:tblLook w:val="04A0" w:firstRow="1" w:lastRow="0" w:firstColumn="1" w:lastColumn="0" w:noHBand="0" w:noVBand="1"/>
      </w:tblPr>
      <w:tblGrid>
        <w:gridCol w:w="4509"/>
        <w:gridCol w:w="2539"/>
        <w:gridCol w:w="2398"/>
        <w:gridCol w:w="1606"/>
      </w:tblGrid>
      <w:tr w:rsidR="00AF6266" w:rsidRPr="003874B6" w14:paraId="73D1A6FB" w14:textId="77777777" w:rsidTr="00E755CD">
        <w:trPr>
          <w:trHeight w:val="350"/>
        </w:trPr>
        <w:tc>
          <w:tcPr>
            <w:tcW w:w="4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A51F" w14:textId="77777777" w:rsidR="00AF6266" w:rsidRPr="0051777D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0" w:name="_GoBack"/>
            <w:bookmarkEnd w:id="0"/>
            <w:r w:rsidRPr="005177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otential predictor of mortality 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5C78" w14:textId="77777777" w:rsidR="00AF6266" w:rsidRPr="0051777D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177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rtality group (n=42)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4900" w14:textId="77777777" w:rsidR="00AF6266" w:rsidRPr="0051777D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177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rviving group (n=99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63EF" w14:textId="77777777" w:rsidR="00AF6266" w:rsidRPr="0051777D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177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Univariate P-value </w:t>
            </w:r>
          </w:p>
        </w:tc>
      </w:tr>
      <w:tr w:rsidR="00AF6266" w:rsidRPr="003874B6" w14:paraId="2C5C55F3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DF3F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Age (years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median (IQR)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5BAA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9 (59.25 - 74.75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5231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4 (43 - 65.6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D594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AF6266" w:rsidRPr="003874B6" w14:paraId="3904AE25" w14:textId="77777777" w:rsidTr="00E755CD">
        <w:trPr>
          <w:trHeight w:val="365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1FA5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Male sex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EB03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3 (55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A57D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2 (63%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6640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383</w:t>
            </w:r>
          </w:p>
        </w:tc>
      </w:tr>
      <w:tr w:rsidR="00AF6266" w:rsidRPr="003874B6" w14:paraId="4DF979E9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95E4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Obesity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F424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0 (71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D847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6 (51%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F568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7</w:t>
            </w:r>
          </w:p>
        </w:tc>
      </w:tr>
      <w:tr w:rsidR="00AF6266" w:rsidRPr="003874B6" w14:paraId="26DECE7F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C565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0487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dy mass index </w:t>
            </w:r>
            <w:r w:rsidRPr="005E0487">
              <w:rPr>
                <w:rFonts w:ascii="Calibri" w:eastAsia="Times New Roman" w:hAnsi="Calibri" w:cs="Calibri"/>
                <w:color w:val="000000"/>
                <w:lang w:eastAsia="en-GB"/>
              </w:rPr>
              <w:t>MI (kg/m²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median (IQR)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A728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30.6 (27.2 - 34.5)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7FED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28.82 (24.5 - 32.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6B22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054</w:t>
            </w:r>
          </w:p>
        </w:tc>
      </w:tr>
      <w:tr w:rsidR="00AF6266" w:rsidRPr="003874B6" w14:paraId="6D3032CF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9B21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Smoking status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1548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6 (76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5241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2 (53%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856A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162</w:t>
            </w:r>
          </w:p>
        </w:tc>
      </w:tr>
      <w:tr w:rsidR="00AF6266" w:rsidRPr="003874B6" w14:paraId="44BD63EA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2057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Previous la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roscopic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o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ystectomy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8E3D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 (10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6B8A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17 (17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5B83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243</w:t>
            </w:r>
          </w:p>
        </w:tc>
      </w:tr>
      <w:tr w:rsidR="00AF6266" w:rsidRPr="003874B6" w14:paraId="59EF8EEE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F21C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viou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cute pancreatitis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D771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6 (14%)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D786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15 (15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28D8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895</w:t>
            </w:r>
          </w:p>
        </w:tc>
      </w:tr>
      <w:tr w:rsidR="00AF6266" w:rsidRPr="003874B6" w14:paraId="16FEC6CD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1D99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Chronic pan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atitis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47F5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(7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3F86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10 (10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B007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755</w:t>
            </w:r>
          </w:p>
        </w:tc>
      </w:tr>
      <w:tr w:rsidR="00AF6266" w:rsidRPr="003874B6" w14:paraId="123E0945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5A2C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ronic obstructive pulmonary disease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3090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(7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D156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7 (7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C5F5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</w:tr>
      <w:tr w:rsidR="00AF6266" w:rsidRPr="003874B6" w14:paraId="65CC9A8D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578F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Asthma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EB55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E264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11 (11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C6E1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4</w:t>
            </w:r>
          </w:p>
        </w:tc>
      </w:tr>
      <w:tr w:rsidR="00AF6266" w:rsidRPr="003874B6" w14:paraId="46F2827D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F3F4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haemic heart disease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C496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 (19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8C87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9 (9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EF4E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097</w:t>
            </w:r>
          </w:p>
        </w:tc>
      </w:tr>
      <w:tr w:rsidR="00AF6266" w:rsidRPr="003874B6" w14:paraId="274E4271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D8B0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pertension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CBA0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1 (50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A459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24 (24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C165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</w:t>
            </w:r>
          </w:p>
        </w:tc>
      </w:tr>
      <w:tr w:rsidR="00AF6266" w:rsidRPr="003874B6" w14:paraId="70BCE95D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C18C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ronic kidney disease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B8D4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 (21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73DD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4 (4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94C9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AF6266" w:rsidRPr="003874B6" w14:paraId="14465181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9464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ebral vascular disease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80B1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 (10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E143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2 (2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B4D0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</w:tr>
      <w:tr w:rsidR="00AF6266" w:rsidRPr="003874B6" w14:paraId="6B8AAE13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6F58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abetes mellitus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669F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0 (23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D1EE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7 (17%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6E27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360</w:t>
            </w:r>
          </w:p>
        </w:tc>
      </w:tr>
      <w:tr w:rsidR="00AF6266" w:rsidRPr="003874B6" w14:paraId="5F243238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FBEC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Amylase on admission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71A9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470 (726 - 2245)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53EF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004 (300 - 1886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D542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129</w:t>
            </w:r>
          </w:p>
        </w:tc>
      </w:tr>
      <w:tr w:rsidR="00AF6266" w:rsidRPr="003874B6" w14:paraId="48335800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8841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Bilirubin on admission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ED65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4 (9.8 - 36.3) 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15FB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20 (10.5 - 50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134D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279</w:t>
            </w:r>
          </w:p>
        </w:tc>
      </w:tr>
      <w:tr w:rsidR="00AF6266" w:rsidRPr="003874B6" w14:paraId="32A4A267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C88C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Gallstone aetiology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86D1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16 (38%)</w:t>
            </w:r>
          </w:p>
        </w:tc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BF63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39 (39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3367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125</w:t>
            </w:r>
          </w:p>
        </w:tc>
      </w:tr>
      <w:tr w:rsidR="00AF6266" w:rsidRPr="003874B6" w14:paraId="718BB141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14CB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Alcohol aetiology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A59C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 (19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20DE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32 (32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E4A0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501</w:t>
            </w:r>
          </w:p>
        </w:tc>
      </w:tr>
      <w:tr w:rsidR="00AF6266" w:rsidRPr="003874B6" w14:paraId="0402E17B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F05E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Post-ERCP aetiology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1367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3 (7%)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144F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2 (12%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F5E3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425</w:t>
            </w:r>
          </w:p>
        </w:tc>
      </w:tr>
      <w:tr w:rsidR="00AF6266" w:rsidRPr="003874B6" w14:paraId="55286048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E141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ansferred from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trict general hospital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75F2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6 (62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9E27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59 (59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24D2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798</w:t>
            </w:r>
          </w:p>
        </w:tc>
      </w:tr>
      <w:tr w:rsidR="00AF6266" w:rsidRPr="003874B6" w14:paraId="1B085ADB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9BC0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Number of organ failures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D650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1.83 (SD - 0.37)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926E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1.41 (SD - 0.53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57DB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AF6266" w:rsidRPr="003874B6" w14:paraId="6C1962E4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456C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Respiratory failure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0D1C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2 (100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D2F3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7 (97%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7DB5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</w:tr>
      <w:tr w:rsidR="00AF6266" w:rsidRPr="003874B6" w14:paraId="58C587C1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B260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Renal failure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D5EE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5 (83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E91F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3 (43%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260C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AF6266" w:rsidRPr="003874B6" w14:paraId="4B6D12AC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D872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Collection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6561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39 (93%)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1D84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4 (96%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44B8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695</w:t>
            </w:r>
          </w:p>
        </w:tc>
      </w:tr>
      <w:tr w:rsidR="00AF6266" w:rsidRPr="003874B6" w14:paraId="18A2DB84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236E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Pseudoaneurysm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0FB8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 (12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011A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15 (15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1492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613</w:t>
            </w:r>
          </w:p>
        </w:tc>
      </w:tr>
      <w:tr w:rsidR="00AF6266" w:rsidRPr="003874B6" w14:paraId="40D1CB77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0C74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Duct disruption/pancreatic ascites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8C24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4 (10%)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1E4A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6 (6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D538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484</w:t>
            </w:r>
          </w:p>
        </w:tc>
      </w:tr>
      <w:tr w:rsidR="00AF6266" w:rsidRPr="003874B6" w14:paraId="229AFBF7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7377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Pancreatic-pleural fistula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70E6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0B22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 (2%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008E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</w:tr>
      <w:tr w:rsidR="00AF6266" w:rsidRPr="003874B6" w14:paraId="50E145C5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E4EF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Enteric fistula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7320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 (19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6558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2 (12%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CF2F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281</w:t>
            </w:r>
          </w:p>
        </w:tc>
      </w:tr>
      <w:tr w:rsidR="00AF6266" w:rsidRPr="003874B6" w14:paraId="2E008E88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6E9B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rtal vein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rombus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1A8F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 (19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A94E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(25%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E881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426</w:t>
            </w:r>
          </w:p>
        </w:tc>
      </w:tr>
      <w:tr w:rsidR="00AF6266" w:rsidRPr="003874B6" w14:paraId="22F5FD44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C002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Positive blood cultures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0D4D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8 (43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377C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(31%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7B32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188</w:t>
            </w:r>
          </w:p>
        </w:tc>
      </w:tr>
      <w:tr w:rsidR="00AF6266" w:rsidRPr="003874B6" w14:paraId="28053318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D3D9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Sarcopenia on admission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03E0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9 (93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6C42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72 (74%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0F8C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</w:t>
            </w:r>
          </w:p>
        </w:tc>
      </w:tr>
      <w:tr w:rsidR="00AF6266" w:rsidRPr="003874B6" w14:paraId="33B6EA73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F343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Sarcopenic obesity on admission</w:t>
            </w:r>
            <w:r w:rsidRPr="00FB5FF8">
              <w:rPr>
                <w:rFonts w:ascii="Calibri" w:eastAsia="Times New Roman" w:hAnsi="Calibri" w:cs="Calibri"/>
                <w:color w:val="000000"/>
                <w:lang w:eastAsia="en-GB"/>
              </w:rPr>
              <w:t>, n (%)</w:t>
            </w: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3F7C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0 (71%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5256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7 (37%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825C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AF6266" w:rsidRPr="003874B6" w14:paraId="34FBFFA4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0E41" w14:textId="77777777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0487">
              <w:rPr>
                <w:rFonts w:ascii="Calibri" w:eastAsia="Times New Roman" w:hAnsi="Calibri" w:cs="Calibri"/>
                <w:color w:val="000000"/>
                <w:lang w:eastAsia="en-GB"/>
              </w:rPr>
              <w:t>PM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5E04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n admission scan (cm²/m²)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8A3D" w14:textId="748305DE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.5 (16.0 - 29.0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0998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6.99 (19.9 - 34.1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F858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050</w:t>
            </w:r>
          </w:p>
        </w:tc>
      </w:tr>
      <w:tr w:rsidR="00AF6266" w:rsidRPr="003874B6" w14:paraId="2726184E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0ED8" w14:textId="7B560828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0487">
              <w:rPr>
                <w:rFonts w:ascii="Calibri" w:eastAsia="Times New Roman" w:hAnsi="Calibri" w:cs="Calibri"/>
                <w:color w:val="000000"/>
                <w:lang w:eastAsia="en-GB"/>
              </w:rPr>
              <w:t>SM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  <w:r w:rsidRPr="005E04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n admission scan (cm²/m²)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4D42" w14:textId="326A53A3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.87 (3.52 - 6.18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C02F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.95 (4.03 - 6.12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916F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723</w:t>
            </w:r>
          </w:p>
        </w:tc>
      </w:tr>
      <w:tr w:rsidR="00AF6266" w:rsidRPr="003874B6" w14:paraId="24961AF1" w14:textId="77777777" w:rsidTr="00E755CD">
        <w:trPr>
          <w:trHeight w:val="350"/>
        </w:trPr>
        <w:tc>
          <w:tcPr>
            <w:tcW w:w="4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3F06" w14:textId="7A5B93F3" w:rsidR="00AF6266" w:rsidRPr="003874B6" w:rsidRDefault="00AF6266" w:rsidP="00E75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0487">
              <w:rPr>
                <w:rFonts w:ascii="Calibri" w:eastAsia="Times New Roman" w:hAnsi="Calibri" w:cs="Calibri"/>
                <w:color w:val="000000"/>
                <w:lang w:eastAsia="en-GB"/>
              </w:rPr>
              <w:t>SMA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??</w:t>
            </w:r>
            <w:r w:rsidRPr="005E04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n admission scan (HU)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CF73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7.30 (40.1 - 54.4)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5BCC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0.43 (41.0 - 57.3)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85F6" w14:textId="77777777" w:rsidR="00AF6266" w:rsidRPr="003874B6" w:rsidRDefault="00AF6266" w:rsidP="00E75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74B6">
              <w:rPr>
                <w:rFonts w:ascii="Calibri" w:eastAsia="Times New Roman" w:hAnsi="Calibri" w:cs="Calibri"/>
                <w:color w:val="000000"/>
                <w:lang w:eastAsia="en-GB"/>
              </w:rPr>
              <w:t>0.374</w:t>
            </w:r>
          </w:p>
        </w:tc>
      </w:tr>
    </w:tbl>
    <w:p w14:paraId="1B5A7513" w14:textId="19147DC2" w:rsidR="00AF6266" w:rsidRDefault="00AF6266"/>
    <w:p w14:paraId="4FA7891A" w14:textId="5536F029" w:rsidR="00AF6266" w:rsidRDefault="00AF6266">
      <w:r>
        <w:br w:type="page"/>
      </w:r>
    </w:p>
    <w:tbl>
      <w:tblPr>
        <w:tblpPr w:leftFromText="180" w:rightFromText="180" w:vertAnchor="text" w:horzAnchor="margin" w:tblpY="3232"/>
        <w:tblW w:w="9923" w:type="dxa"/>
        <w:tblLook w:val="04A0" w:firstRow="1" w:lastRow="0" w:firstColumn="1" w:lastColumn="0" w:noHBand="0" w:noVBand="1"/>
      </w:tblPr>
      <w:tblGrid>
        <w:gridCol w:w="3280"/>
        <w:gridCol w:w="1906"/>
        <w:gridCol w:w="1567"/>
        <w:gridCol w:w="1881"/>
        <w:gridCol w:w="1289"/>
      </w:tblGrid>
      <w:tr w:rsidR="00786CEE" w:rsidRPr="0099739C" w14:paraId="5D358CAA" w14:textId="77777777" w:rsidTr="00786CEE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3A67" w14:textId="77777777" w:rsidR="00786CEE" w:rsidRPr="0099739C" w:rsidRDefault="00786CEE" w:rsidP="00786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569D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Multivariate analysis</w:t>
            </w:r>
          </w:p>
        </w:tc>
      </w:tr>
      <w:tr w:rsidR="00786CEE" w:rsidRPr="0099739C" w14:paraId="0CD32697" w14:textId="77777777" w:rsidTr="00786CEE">
        <w:trPr>
          <w:trHeight w:val="288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4879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otential predictors of mortality 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2751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dds ratio (Exp B) 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34B4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Standard error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B4E8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95% CI for Exp (B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081E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786CEE" w:rsidRPr="0099739C" w14:paraId="03F4F4CD" w14:textId="77777777" w:rsidTr="00786CE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3178" w14:textId="77777777" w:rsidR="00786CEE" w:rsidRPr="0099739C" w:rsidRDefault="00786CEE" w:rsidP="00786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ge 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8E6E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1.04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D086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9838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1.021 - 1.09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79A2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</w:t>
            </w:r>
          </w:p>
        </w:tc>
      </w:tr>
      <w:tr w:rsidR="00786CEE" w:rsidRPr="0099739C" w14:paraId="5F07DC9D" w14:textId="77777777" w:rsidTr="00786CEE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11BF" w14:textId="77777777" w:rsidR="00786CEE" w:rsidRPr="0099739C" w:rsidRDefault="00786CEE" w:rsidP="00786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Number of organ failure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ABD8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3.22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670A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E84A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1.545 - 6.85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29D1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786CEE" w:rsidRPr="0099739C" w14:paraId="46A57FE2" w14:textId="77777777" w:rsidTr="00786CEE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5AE3" w14:textId="77777777" w:rsidR="00786CEE" w:rsidRPr="0099739C" w:rsidRDefault="00786CEE" w:rsidP="00786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SARC obesity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86DC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2.8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A24E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0.455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51E4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1.180 - 7.03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8394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0</w:t>
            </w:r>
          </w:p>
        </w:tc>
      </w:tr>
      <w:tr w:rsidR="00786CEE" w:rsidRPr="0099739C" w14:paraId="6E28B60D" w14:textId="77777777" w:rsidTr="00786CEE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E701" w14:textId="77777777" w:rsidR="00786CEE" w:rsidRPr="0099739C" w:rsidRDefault="00786CEE" w:rsidP="00786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ronic kidney disease 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EC66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2.7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F97E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0.669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3AF3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0.730 - 10.05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76DD" w14:textId="77777777" w:rsidR="00786CEE" w:rsidRPr="0099739C" w:rsidRDefault="00786CEE" w:rsidP="00786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9C">
              <w:rPr>
                <w:rFonts w:ascii="Calibri" w:eastAsia="Times New Roman" w:hAnsi="Calibri" w:cs="Calibri"/>
                <w:color w:val="000000"/>
                <w:lang w:eastAsia="en-GB"/>
              </w:rPr>
              <w:t>0.136</w:t>
            </w:r>
          </w:p>
        </w:tc>
      </w:tr>
    </w:tbl>
    <w:p w14:paraId="1ABF1366" w14:textId="37A82C7D" w:rsidR="00AE103A" w:rsidRDefault="00786CEE">
      <w:r w:rsidRPr="00A73C78">
        <w:rPr>
          <w:rFonts w:ascii="Arial" w:hAnsi="Arial" w:cs="Arial"/>
          <w:b/>
          <w:bCs/>
          <w:noProof/>
          <w:sz w:val="28"/>
          <w:szCs w:val="28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4056DF56" wp14:editId="49BF77D9">
                <wp:simplePos x="0" y="0"/>
                <wp:positionH relativeFrom="margin">
                  <wp:align>left</wp:align>
                </wp:positionH>
                <wp:positionV relativeFrom="paragraph">
                  <wp:posOffset>-568325</wp:posOffset>
                </wp:positionV>
                <wp:extent cx="6028267" cy="1134534"/>
                <wp:effectExtent l="0" t="0" r="10795" b="2794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8267" cy="11345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1434B6" w14:textId="77777777" w:rsidR="00AF6266" w:rsidRDefault="00AF6266" w:rsidP="00AF6266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CB296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ile</w:t>
                            </w:r>
                            <w:r w:rsidRPr="00CB296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1: Predictors of overall mortality on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univariate analysis</w:t>
                            </w:r>
                            <w:r w:rsidRPr="00CB296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3836EAEE" w14:textId="77777777" w:rsidR="00AF6266" w:rsidRPr="00CB2963" w:rsidRDefault="00AF6266" w:rsidP="00AF6266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2DDF8ADF" w14:textId="77777777" w:rsidR="00AF6266" w:rsidRDefault="00AF6266" w:rsidP="00AF6266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* Psoas muscle index </w:t>
                            </w:r>
                          </w:p>
                          <w:p w14:paraId="73DF61C1" w14:textId="77777777" w:rsidR="00AF6266" w:rsidRDefault="00AF6266" w:rsidP="00AF6266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**Skeletal muscle index </w:t>
                            </w:r>
                          </w:p>
                          <w:p w14:paraId="5BB613A9" w14:textId="77777777" w:rsidR="00AF6266" w:rsidRDefault="00AF6266" w:rsidP="00AF6266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?? Skeletal muscle attenuation </w:t>
                            </w:r>
                          </w:p>
                          <w:p w14:paraId="731D1F9F" w14:textId="77777777" w:rsidR="00AF6266" w:rsidRPr="00CB2963" w:rsidRDefault="00AF6266" w:rsidP="00AF6266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056DF5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-44.75pt;width:474.65pt;height:89.35pt;z-index:-25165721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">
                <v:textbox>
                  <w:txbxContent>
                    <w:p w14:paraId="0E1434B6" w14:textId="77777777" w:rsidR="00AF6266" w:rsidRDefault="00AF6266" w:rsidP="00AF6266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CB2963">
                        <w:rPr>
                          <w:rFonts w:ascii="Arial" w:hAnsi="Arial" w:cs="Arial"/>
                          <w:b/>
                          <w:bCs/>
                        </w:rPr>
                        <w:t xml:space="preserve">Supplementary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file</w:t>
                      </w:r>
                      <w:r w:rsidRPr="00CB2963">
                        <w:rPr>
                          <w:rFonts w:ascii="Arial" w:hAnsi="Arial" w:cs="Arial"/>
                          <w:b/>
                          <w:bCs/>
                        </w:rPr>
                        <w:t xml:space="preserve"> 1: Predictors of overall mortality on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univariate analysis</w:t>
                      </w:r>
                      <w:r w:rsidRPr="00CB2963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</w:p>
                    <w:p w14:paraId="3836EAEE" w14:textId="77777777" w:rsidR="00AF6266" w:rsidRPr="00CB2963" w:rsidRDefault="00AF6266" w:rsidP="00AF6266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14:paraId="2DDF8ADF" w14:textId="77777777" w:rsidR="00AF6266" w:rsidRDefault="00AF6266" w:rsidP="00AF6266">
                      <w:pPr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20"/>
                          <w:szCs w:val="20"/>
                          <w:lang w:eastAsia="en-GB"/>
                        </w:rPr>
                      </w:pP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20"/>
                          <w:szCs w:val="20"/>
                          <w:lang w:eastAsia="en-GB"/>
                        </w:rPr>
                        <w:t xml:space="preserve">* Psoas muscle index </w:t>
                      </w:r>
                    </w:p>
                    <w:p w14:paraId="73DF61C1" w14:textId="77777777" w:rsidR="00AF6266" w:rsidRDefault="00AF6266" w:rsidP="00AF6266">
                      <w:pPr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20"/>
                          <w:szCs w:val="20"/>
                          <w:lang w:eastAsia="en-GB"/>
                        </w:rPr>
                      </w:pP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20"/>
                          <w:szCs w:val="20"/>
                          <w:lang w:eastAsia="en-GB"/>
                        </w:rPr>
                        <w:t xml:space="preserve">**Skeletal muscle index </w:t>
                      </w:r>
                    </w:p>
                    <w:p w14:paraId="5BB613A9" w14:textId="77777777" w:rsidR="00AF6266" w:rsidRDefault="00AF6266" w:rsidP="00AF6266">
                      <w:pPr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20"/>
                          <w:szCs w:val="20"/>
                          <w:lang w:eastAsia="en-GB"/>
                        </w:rPr>
                      </w:pP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20"/>
                          <w:szCs w:val="20"/>
                          <w:lang w:eastAsia="en-GB"/>
                        </w:rPr>
                        <w:t xml:space="preserve">?? Skeletal muscle attenuation </w:t>
                      </w:r>
                    </w:p>
                    <w:p w14:paraId="731D1F9F" w14:textId="77777777" w:rsidR="00AF6266" w:rsidRPr="00CB2963" w:rsidRDefault="00AF6266" w:rsidP="00AF6266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F6266" w:rsidRPr="00A73C78">
        <w:rPr>
          <w:rFonts w:ascii="Arial" w:hAnsi="Arial" w:cs="Arial"/>
          <w:b/>
          <w:bCs/>
          <w:noProof/>
          <w:sz w:val="28"/>
          <w:szCs w:val="28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190BD7F4" wp14:editId="22D900C0">
                <wp:simplePos x="0" y="0"/>
                <wp:positionH relativeFrom="margin">
                  <wp:posOffset>1270</wp:posOffset>
                </wp:positionH>
                <wp:positionV relativeFrom="paragraph">
                  <wp:posOffset>3394075</wp:posOffset>
                </wp:positionV>
                <wp:extent cx="6028267" cy="355600"/>
                <wp:effectExtent l="0" t="0" r="10795" b="2540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8267" cy="35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78FB37" w14:textId="77777777" w:rsidR="00AF6266" w:rsidRPr="00CB2963" w:rsidRDefault="00AF6266" w:rsidP="00AF6266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CB296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table</w:t>
                            </w:r>
                            <w:r w:rsidRPr="00CB296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1: Predictors of overall mortality on logistic regression </w:t>
                            </w:r>
                          </w:p>
                          <w:p w14:paraId="114A5668" w14:textId="77777777" w:rsidR="00AF6266" w:rsidRPr="00CB2963" w:rsidRDefault="00AF6266" w:rsidP="00AF6266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0BD7F4" id="_x0000_s1027" type="#_x0000_t202" style="position:absolute;margin-left:.1pt;margin-top:267.25pt;width:474.65pt;height:28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">
                <v:textbox>
                  <w:txbxContent>
                    <w:p w14:paraId="5978FB37" w14:textId="77777777" w:rsidR="00AF6266" w:rsidRPr="00CB2963" w:rsidRDefault="00AF6266" w:rsidP="00AF6266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CB2963">
                        <w:rPr>
                          <w:rFonts w:ascii="Arial" w:hAnsi="Arial" w:cs="Arial"/>
                          <w:b/>
                          <w:bCs/>
                        </w:rPr>
                        <w:t xml:space="preserve">Supplementary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table</w:t>
                      </w:r>
                      <w:r w:rsidRPr="00CB2963">
                        <w:rPr>
                          <w:rFonts w:ascii="Arial" w:hAnsi="Arial" w:cs="Arial"/>
                          <w:b/>
                          <w:bCs/>
                        </w:rPr>
                        <w:t xml:space="preserve"> 1: Predictors of overall mortality on logistic regression </w:t>
                      </w:r>
                    </w:p>
                    <w:p w14:paraId="114A5668" w14:textId="77777777" w:rsidR="00AF6266" w:rsidRPr="00CB2963" w:rsidRDefault="00AF6266" w:rsidP="00AF6266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AE10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CE6BBF" w14:textId="77777777" w:rsidR="00747F50" w:rsidRDefault="00747F50" w:rsidP="00AF6266">
      <w:pPr>
        <w:spacing w:after="0" w:line="240" w:lineRule="auto"/>
      </w:pPr>
      <w:r>
        <w:separator/>
      </w:r>
    </w:p>
  </w:endnote>
  <w:endnote w:type="continuationSeparator" w:id="0">
    <w:p w14:paraId="3B2CCCC7" w14:textId="77777777" w:rsidR="00747F50" w:rsidRDefault="00747F50" w:rsidP="00AF6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B7DADF" w14:textId="77777777" w:rsidR="00747F50" w:rsidRDefault="00747F50" w:rsidP="00AF6266">
      <w:pPr>
        <w:spacing w:after="0" w:line="240" w:lineRule="auto"/>
      </w:pPr>
      <w:r>
        <w:separator/>
      </w:r>
    </w:p>
  </w:footnote>
  <w:footnote w:type="continuationSeparator" w:id="0">
    <w:p w14:paraId="3D262F7D" w14:textId="77777777" w:rsidR="00747F50" w:rsidRDefault="00747F50" w:rsidP="00AF62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5D7"/>
    <w:rsid w:val="0058195A"/>
    <w:rsid w:val="00747F50"/>
    <w:rsid w:val="00786CEE"/>
    <w:rsid w:val="00AE103A"/>
    <w:rsid w:val="00AF6266"/>
    <w:rsid w:val="00B7057F"/>
    <w:rsid w:val="00F9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5A6F9"/>
  <w15:chartTrackingRefBased/>
  <w15:docId w15:val="{7D3A463F-E32B-4716-A770-A708E9FE8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2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62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266"/>
  </w:style>
  <w:style w:type="paragraph" w:styleId="Footer">
    <w:name w:val="footer"/>
    <w:basedOn w:val="Normal"/>
    <w:link w:val="FooterChar"/>
    <w:uiPriority w:val="99"/>
    <w:unhideWhenUsed/>
    <w:rsid w:val="00AF62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2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Farquhar</dc:creator>
  <cp:keywords/>
  <dc:description/>
  <cp:lastModifiedBy>Raman.Sethumadhavan Venkateswaran</cp:lastModifiedBy>
  <cp:revision>4</cp:revision>
  <dcterms:created xsi:type="dcterms:W3CDTF">2022-12-19T17:58:00Z</dcterms:created>
  <dcterms:modified xsi:type="dcterms:W3CDTF">2023-07-21T09:01:00Z</dcterms:modified>
</cp:coreProperties>
</file>